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02553" w14:textId="77777777" w:rsidR="00720199" w:rsidRPr="00CA22A3" w:rsidRDefault="00720199" w:rsidP="00720199">
      <w:pPr>
        <w:rPr>
          <w:rFonts w:ascii="Calibri" w:hAnsi="Calibri" w:cs="Calibri"/>
          <w:lang w:eastAsia="zh-CN"/>
        </w:rPr>
      </w:pPr>
    </w:p>
    <w:p w14:paraId="7074DD9B" w14:textId="77777777" w:rsidR="00720199" w:rsidRPr="00CA22A3" w:rsidRDefault="00720199" w:rsidP="00720199">
      <w:pPr>
        <w:pStyle w:val="Heading2"/>
        <w:rPr>
          <w:rFonts w:ascii="Calibri" w:hAnsi="Calibri" w:cs="Calibri"/>
        </w:rPr>
      </w:pPr>
      <w:r w:rsidRPr="00CA22A3">
        <w:rPr>
          <w:rFonts w:ascii="Calibri" w:hAnsi="Calibri" w:cs="Calibri"/>
        </w:rPr>
        <w:t xml:space="preserve">Supplementary </w:t>
      </w:r>
    </w:p>
    <w:p w14:paraId="4E667845" w14:textId="77777777" w:rsidR="00720199" w:rsidRPr="00CA22A3" w:rsidRDefault="00720199" w:rsidP="00720199">
      <w:pPr>
        <w:rPr>
          <w:rFonts w:ascii="Calibri" w:hAnsi="Calibri" w:cs="Calibri"/>
          <w:lang w:eastAsia="zh-CN"/>
        </w:rPr>
      </w:pPr>
    </w:p>
    <w:p w14:paraId="4C20DDBC" w14:textId="77777777" w:rsidR="00720199" w:rsidRPr="00CA22A3" w:rsidRDefault="00720199" w:rsidP="00720199">
      <w:pPr>
        <w:rPr>
          <w:rFonts w:ascii="Calibri" w:hAnsi="Calibri" w:cs="Calibri"/>
          <w:lang w:eastAsia="zh-CN"/>
        </w:rPr>
      </w:pPr>
      <w:r w:rsidRPr="00CA22A3">
        <w:rPr>
          <w:rFonts w:ascii="Calibri" w:hAnsi="Calibri" w:cs="Calibri"/>
          <w:b/>
          <w:bCs/>
          <w:lang w:eastAsia="zh-CN"/>
        </w:rPr>
        <w:t xml:space="preserve">Supplementary Figure 1: </w:t>
      </w:r>
      <w:r w:rsidRPr="00CA22A3">
        <w:rPr>
          <w:rFonts w:ascii="Calibri" w:hAnsi="Calibri" w:cs="Calibri"/>
          <w:lang w:eastAsia="zh-CN"/>
        </w:rPr>
        <w:t xml:space="preserve">Two random examples for each of the four ordinal levels of quality, as graded by SK. </w:t>
      </w:r>
      <w:r w:rsidRPr="00CA22A3">
        <w:rPr>
          <w:rFonts w:ascii="Calibri" w:hAnsi="Calibri" w:cs="Calibri"/>
          <w:noProof/>
          <w:lang w:eastAsia="zh-CN"/>
        </w:rPr>
        <w:drawing>
          <wp:inline distT="0" distB="0" distL="0" distR="0" wp14:anchorId="23E75A01" wp14:editId="7D7490A2">
            <wp:extent cx="6336030" cy="2893060"/>
            <wp:effectExtent l="0" t="0" r="7620" b="2540"/>
            <wp:docPr id="2049388828" name="Picture 1" descr="A collage of images of different types of eyeba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388828" name="Picture 1" descr="A collage of images of different types of eyebal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603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DC300" w14:textId="77777777" w:rsidR="00760710" w:rsidRDefault="00760710"/>
    <w:sectPr w:rsidR="00760710" w:rsidSect="00720199">
      <w:footerReference w:type="default" r:id="rId5"/>
      <w:pgSz w:w="11906" w:h="16838"/>
      <w:pgMar w:top="1191" w:right="964" w:bottom="1134" w:left="96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8922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D807F" w14:textId="77777777" w:rsidR="00720199" w:rsidRDefault="0072019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978CD5" w14:textId="77777777" w:rsidR="00720199" w:rsidRDefault="007201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199"/>
    <w:rsid w:val="00027B4D"/>
    <w:rsid w:val="0007124D"/>
    <w:rsid w:val="0026460F"/>
    <w:rsid w:val="002D7819"/>
    <w:rsid w:val="00720199"/>
    <w:rsid w:val="00760710"/>
    <w:rsid w:val="00C4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BE1D7"/>
  <w15:chartTrackingRefBased/>
  <w15:docId w15:val="{17D1DFF9-A6EC-4396-B920-28E18D7E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19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1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1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1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1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1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1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1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1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1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0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0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1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0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19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0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19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0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19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201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19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20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Engelmann</dc:creator>
  <cp:keywords/>
  <dc:description/>
  <cp:lastModifiedBy>Justin Engelmann</cp:lastModifiedBy>
  <cp:revision>1</cp:revision>
  <dcterms:created xsi:type="dcterms:W3CDTF">2024-03-17T23:41:00Z</dcterms:created>
  <dcterms:modified xsi:type="dcterms:W3CDTF">2024-03-17T23:41:00Z</dcterms:modified>
</cp:coreProperties>
</file>